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C740E" w14:textId="745AA975" w:rsidR="00605ABD" w:rsidRDefault="00605ABD" w:rsidP="00605AB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Multimedia </w:t>
      </w:r>
      <w:r w:rsidR="008B374E">
        <w:rPr>
          <w:rFonts w:ascii="Times New Roman" w:hAnsi="Times New Roman" w:cs="Times New Roman"/>
          <w:b/>
          <w:color w:val="000000" w:themeColor="text1"/>
        </w:rPr>
        <w:t>A</w:t>
      </w:r>
      <w:r>
        <w:rPr>
          <w:rFonts w:ascii="Times New Roman" w:hAnsi="Times New Roman" w:cs="Times New Roman"/>
          <w:b/>
          <w:color w:val="000000" w:themeColor="text1"/>
        </w:rPr>
        <w:t>ppendix</w:t>
      </w:r>
      <w:r>
        <w:rPr>
          <w:rFonts w:ascii="Times New Roman" w:hAnsi="Times New Roman" w:cs="Times New Roman"/>
          <w:b/>
          <w:color w:val="000000" w:themeColor="text1"/>
        </w:rPr>
        <w:t xml:space="preserve"> 2</w:t>
      </w:r>
      <w:r w:rsidRPr="00B23D14">
        <w:rPr>
          <w:rFonts w:ascii="Times New Roman" w:hAnsi="Times New Roman" w:cs="Times New Roman"/>
          <w:b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Ecological momentary assessment survey item wording, response options, and formatting for each prompt during the assessment period </w:t>
      </w:r>
    </w:p>
    <w:tbl>
      <w:tblPr>
        <w:tblW w:w="1016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6"/>
        <w:gridCol w:w="3161"/>
        <w:gridCol w:w="2748"/>
        <w:gridCol w:w="1747"/>
      </w:tblGrid>
      <w:tr w:rsidR="00605ABD" w:rsidRPr="00EE79A1" w14:paraId="6268DF5F" w14:textId="77777777" w:rsidTr="00FC5E27">
        <w:trPr>
          <w:trHeight w:val="252"/>
        </w:trPr>
        <w:tc>
          <w:tcPr>
            <w:tcW w:w="250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ECF43B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</w:rPr>
            </w:pPr>
            <w:r w:rsidRPr="00EE79A1">
              <w:rPr>
                <w:rFonts w:ascii="Times New Roman" w:hAnsi="Times New Roman" w:cs="Times New Roman"/>
                <w:bCs/>
              </w:rPr>
              <w:t>Construct</w:t>
            </w:r>
            <w:r w:rsidRPr="00EE79A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6286A7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</w:rPr>
            </w:pPr>
            <w:r w:rsidRPr="00EE79A1">
              <w:rPr>
                <w:rFonts w:ascii="Times New Roman" w:hAnsi="Times New Roman" w:cs="Times New Roman"/>
                <w:bCs/>
              </w:rPr>
              <w:t>Items</w:t>
            </w:r>
            <w:r w:rsidRPr="00EE79A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D47B07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</w:rPr>
            </w:pPr>
            <w:r w:rsidRPr="00EE79A1">
              <w:rPr>
                <w:rFonts w:ascii="Times New Roman" w:hAnsi="Times New Roman" w:cs="Times New Roman"/>
                <w:bCs/>
              </w:rPr>
              <w:t>Response Options</w:t>
            </w:r>
            <w:r w:rsidRPr="00EE79A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808486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</w:rPr>
            </w:pPr>
            <w:r w:rsidRPr="00EE79A1">
              <w:rPr>
                <w:rFonts w:ascii="Times New Roman" w:hAnsi="Times New Roman" w:cs="Times New Roman"/>
                <w:bCs/>
              </w:rPr>
              <w:t>Format</w:t>
            </w:r>
            <w:r w:rsidRPr="00EE79A1">
              <w:rPr>
                <w:rFonts w:ascii="Times New Roman" w:hAnsi="Times New Roman" w:cs="Times New Roman"/>
              </w:rPr>
              <w:t> </w:t>
            </w:r>
          </w:p>
        </w:tc>
      </w:tr>
      <w:tr w:rsidR="00605ABD" w:rsidRPr="00EE79A1" w14:paraId="258DEF18" w14:textId="77777777" w:rsidTr="00FC5E27">
        <w:tc>
          <w:tcPr>
            <w:tcW w:w="25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4E1F6B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 w:rsidRPr="00EE79A1">
              <w:rPr>
                <w:rFonts w:ascii="Times New Roman" w:hAnsi="Times New Roman" w:cs="Times New Roman"/>
                <w:bCs/>
              </w:rPr>
              <w:t>Positive and Negative Affect </w:t>
            </w:r>
          </w:p>
          <w:p w14:paraId="0C1838E5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 w:rsidRPr="00EE79A1">
              <w:rPr>
                <w:rFonts w:ascii="Times New Roman" w:hAnsi="Times New Roman" w:cs="Times New Roman"/>
                <w:bCs/>
              </w:rPr>
              <w:t>(PANAS-C short) 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4B67C2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Just</w:t>
            </w:r>
            <w:r w:rsidRPr="00EE79A1">
              <w:rPr>
                <w:rFonts w:ascii="Times New Roman" w:hAnsi="Times New Roman" w:cs="Times New Roman"/>
                <w:bCs/>
              </w:rPr>
              <w:t xml:space="preserve"> before the phone went off, how (HAPPY, JOYFUL, STRESSED, MAD, SAD) were you feeling? </w:t>
            </w:r>
          </w:p>
          <w:p w14:paraId="1FD84AA8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 w:rsidRPr="00EE79A1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B4C5F4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 w:rsidRPr="00EE79A1">
              <w:rPr>
                <w:rFonts w:ascii="Times New Roman" w:hAnsi="Times New Roman" w:cs="Times New Roman"/>
                <w:bCs/>
              </w:rPr>
              <w:t>Not at all </w:t>
            </w:r>
          </w:p>
          <w:p w14:paraId="7D1B00F2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 w:rsidRPr="00EE79A1">
              <w:rPr>
                <w:rFonts w:ascii="Times New Roman" w:hAnsi="Times New Roman" w:cs="Times New Roman"/>
                <w:bCs/>
              </w:rPr>
              <w:t>A little </w:t>
            </w:r>
          </w:p>
          <w:p w14:paraId="100045EB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 w:rsidRPr="00EE79A1">
              <w:rPr>
                <w:rFonts w:ascii="Times New Roman" w:hAnsi="Times New Roman" w:cs="Times New Roman"/>
                <w:bCs/>
              </w:rPr>
              <w:t>Quite a bit </w:t>
            </w:r>
          </w:p>
          <w:p w14:paraId="7587018A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 w:rsidRPr="00EE79A1">
              <w:rPr>
                <w:rFonts w:ascii="Times New Roman" w:hAnsi="Times New Roman" w:cs="Times New Roman"/>
                <w:bCs/>
              </w:rPr>
              <w:t>Extremely 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52FBAD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 w:rsidRPr="00EE79A1">
              <w:rPr>
                <w:rFonts w:ascii="Times New Roman" w:hAnsi="Times New Roman" w:cs="Times New Roman"/>
                <w:bCs/>
              </w:rPr>
              <w:t>Separate screen for each item </w:t>
            </w:r>
          </w:p>
        </w:tc>
      </w:tr>
      <w:tr w:rsidR="00605ABD" w:rsidRPr="00EE79A1" w14:paraId="090952A7" w14:textId="77777777" w:rsidTr="00FC5E27">
        <w:tc>
          <w:tcPr>
            <w:tcW w:w="25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1A3DFD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 w:rsidRPr="00EE79A1">
              <w:rPr>
                <w:rFonts w:ascii="Times New Roman" w:hAnsi="Times New Roman" w:cs="Times New Roman"/>
                <w:bCs/>
              </w:rPr>
              <w:t>Sedentary Behavior 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C8FDAE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 w:rsidRPr="00EE79A1">
              <w:rPr>
                <w:rFonts w:ascii="Times New Roman" w:hAnsi="Times New Roman" w:cs="Times New Roman"/>
                <w:bCs/>
              </w:rPr>
              <w:t>Please choos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EE79A1">
              <w:rPr>
                <w:rFonts w:ascii="Times New Roman" w:hAnsi="Times New Roman" w:cs="Times New Roman"/>
                <w:bCs/>
              </w:rPr>
              <w:t>the ONE main sedentary activity you were doing just before the phone went off.  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B8F632" w14:textId="77777777" w:rsidR="00605ABD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 w:rsidRPr="00EE79A1">
              <w:rPr>
                <w:rFonts w:ascii="Times New Roman" w:hAnsi="Times New Roman" w:cs="Times New Roman"/>
                <w:bCs/>
              </w:rPr>
              <w:t>TV/Movies/Videos </w:t>
            </w:r>
          </w:p>
          <w:p w14:paraId="2DC9AAEA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xting</w:t>
            </w:r>
          </w:p>
          <w:p w14:paraId="2CAEA92D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 w:rsidRPr="00EE79A1">
              <w:rPr>
                <w:rFonts w:ascii="Times New Roman" w:hAnsi="Times New Roman" w:cs="Times New Roman"/>
                <w:bCs/>
              </w:rPr>
              <w:t>Social Media (Facebook, Snapchat, Instagram, Tumblr, etc.) </w:t>
            </w:r>
          </w:p>
          <w:p w14:paraId="439CF8D7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 w:rsidRPr="00EE79A1">
              <w:rPr>
                <w:rFonts w:ascii="Times New Roman" w:hAnsi="Times New Roman" w:cs="Times New Roman"/>
                <w:bCs/>
              </w:rPr>
              <w:t>Video Games </w:t>
            </w:r>
          </w:p>
          <w:p w14:paraId="7803339B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 w:rsidRPr="00EE79A1">
              <w:rPr>
                <w:rFonts w:ascii="Times New Roman" w:hAnsi="Times New Roman" w:cs="Times New Roman"/>
                <w:bCs/>
              </w:rPr>
              <w:t>Computer Use/Tablet Use </w:t>
            </w:r>
          </w:p>
          <w:p w14:paraId="2DDFC9E8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 w:rsidRPr="00EE79A1">
              <w:rPr>
                <w:rFonts w:ascii="Times New Roman" w:hAnsi="Times New Roman" w:cs="Times New Roman"/>
                <w:bCs/>
              </w:rPr>
              <w:t>Homework/Reading </w:t>
            </w:r>
          </w:p>
          <w:p w14:paraId="7D5181D9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 w:rsidRPr="00EE79A1">
              <w:rPr>
                <w:rFonts w:ascii="Times New Roman" w:hAnsi="Times New Roman" w:cs="Times New Roman"/>
                <w:bCs/>
              </w:rPr>
              <w:t>Hanging Out/Chatting  </w:t>
            </w:r>
          </w:p>
          <w:p w14:paraId="3AEF675B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 w:rsidRPr="00EE79A1">
              <w:rPr>
                <w:rFonts w:ascii="Times New Roman" w:hAnsi="Times New Roman" w:cs="Times New Roman"/>
                <w:bCs/>
              </w:rPr>
              <w:t>Art/painting/coloring </w:t>
            </w:r>
          </w:p>
          <w:p w14:paraId="0D5CDBEA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 w:rsidRPr="00EE79A1">
              <w:rPr>
                <w:rFonts w:ascii="Times New Roman" w:hAnsi="Times New Roman" w:cs="Times New Roman"/>
                <w:bCs/>
              </w:rPr>
              <w:t>Riding in the car/bus </w:t>
            </w:r>
          </w:p>
          <w:p w14:paraId="3E6D48EB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 w:rsidRPr="00EE79A1">
              <w:rPr>
                <w:rFonts w:ascii="Times New Roman" w:hAnsi="Times New Roman" w:cs="Times New Roman"/>
                <w:bCs/>
              </w:rPr>
              <w:t>None of these things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933FF5" w14:textId="77777777" w:rsidR="00605ABD" w:rsidRPr="005C6BB3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 w:rsidRPr="00EE79A1">
              <w:rPr>
                <w:rFonts w:ascii="Times New Roman" w:hAnsi="Times New Roman" w:cs="Times New Roman"/>
                <w:bCs/>
              </w:rPr>
              <w:t>Single screen </w:t>
            </w:r>
          </w:p>
        </w:tc>
      </w:tr>
      <w:tr w:rsidR="00605ABD" w:rsidRPr="00EE79A1" w14:paraId="7B27EE99" w14:textId="77777777" w:rsidTr="00FC5E27">
        <w:tc>
          <w:tcPr>
            <w:tcW w:w="2506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5B4906F" w14:textId="77777777" w:rsidR="00605ABD" w:rsidRPr="009D1917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  <w:i/>
              </w:rPr>
            </w:pPr>
            <w:r w:rsidRPr="009D1917">
              <w:rPr>
                <w:rFonts w:ascii="Times New Roman" w:hAnsi="Times New Roman" w:cs="Times New Roman"/>
                <w:bCs/>
                <w:i/>
              </w:rPr>
              <w:t>Covariates</w:t>
            </w:r>
          </w:p>
        </w:tc>
        <w:tc>
          <w:tcPr>
            <w:tcW w:w="316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3B15C768" w14:textId="77777777" w:rsidR="00605ABD" w:rsidRPr="00EE79A1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4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D8FB11B" w14:textId="77777777" w:rsidR="00605ABD" w:rsidRPr="00EE79A1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C8A27DC" w14:textId="77777777" w:rsidR="00605ABD" w:rsidRPr="00EE79A1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</w:p>
        </w:tc>
      </w:tr>
      <w:tr w:rsidR="00605ABD" w:rsidRPr="00EE79A1" w14:paraId="3A233EF6" w14:textId="77777777" w:rsidTr="00FC5E27">
        <w:trPr>
          <w:trHeight w:val="287"/>
        </w:trPr>
        <w:tc>
          <w:tcPr>
            <w:tcW w:w="2506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5F94EF4" w14:textId="77777777" w:rsidR="00605ABD" w:rsidRPr="00EE79A1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hysical Activity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0856CBB9" w14:textId="77777777" w:rsidR="00605ABD" w:rsidRPr="00EE79A1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Please choose the ONE main physical activity you were doing just before the phone went off. 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04D22CF6" w14:textId="77777777" w:rsidR="00605ABD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ercise</w:t>
            </w:r>
          </w:p>
          <w:p w14:paraId="0E13880D" w14:textId="77777777" w:rsidR="00605ABD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ports</w:t>
            </w:r>
          </w:p>
          <w:p w14:paraId="1E57146B" w14:textId="77777777" w:rsidR="00605ABD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Walking/Biking for Transportation </w:t>
            </w:r>
          </w:p>
          <w:p w14:paraId="0DB72178" w14:textId="77777777" w:rsidR="00605ABD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ctive House Chores</w:t>
            </w:r>
          </w:p>
          <w:p w14:paraId="458BAED8" w14:textId="77777777" w:rsidR="00605ABD" w:rsidRPr="00EE79A1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ne of These Thing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ABF5B6E" w14:textId="77777777" w:rsidR="00605ABD" w:rsidRPr="00EE79A1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ingle screen</w:t>
            </w:r>
          </w:p>
        </w:tc>
      </w:tr>
      <w:tr w:rsidR="00605ABD" w:rsidRPr="00EE79A1" w14:paraId="09C06258" w14:textId="77777777" w:rsidTr="00FC5E27">
        <w:tc>
          <w:tcPr>
            <w:tcW w:w="250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5333F73" w14:textId="77777777" w:rsidR="00605ABD" w:rsidRPr="00EE79A1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nvironmental Context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A16280C" w14:textId="77777777" w:rsidR="00605ABD" w:rsidRPr="00EE79A1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ere you inside or outside just before the phone went off?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F0B2535" w14:textId="77777777" w:rsidR="00605ABD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nside</w:t>
            </w:r>
          </w:p>
          <w:p w14:paraId="799F3BB7" w14:textId="77777777" w:rsidR="00605ABD" w:rsidRPr="00EE79A1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utsid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6CC2D709" w14:textId="77777777" w:rsidR="00605ABD" w:rsidRPr="00EE79A1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ingle screen</w:t>
            </w:r>
          </w:p>
        </w:tc>
      </w:tr>
      <w:tr w:rsidR="00605ABD" w:rsidRPr="00EE79A1" w14:paraId="01EE9B66" w14:textId="77777777" w:rsidTr="00FC5E27">
        <w:tc>
          <w:tcPr>
            <w:tcW w:w="250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897700" w14:textId="77777777" w:rsidR="00605ABD" w:rsidRPr="00EE79A1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Social Context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A71B36" w14:textId="77777777" w:rsidR="00605ABD" w:rsidRPr="00EE79A1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ho were you with just before the phone went off? (Choose all that apply)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CBA2C8" w14:textId="77777777" w:rsidR="00605ABD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om</w:t>
            </w:r>
          </w:p>
          <w:p w14:paraId="6830CD63" w14:textId="77777777" w:rsidR="00605ABD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ad</w:t>
            </w:r>
          </w:p>
          <w:p w14:paraId="33443D09" w14:textId="77777777" w:rsidR="00605ABD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ister(s) or Brother(s)</w:t>
            </w:r>
          </w:p>
          <w:p w14:paraId="5BE65597" w14:textId="77777777" w:rsidR="00605ABD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ther Family Members (cousins, uncles)</w:t>
            </w:r>
          </w:p>
          <w:p w14:paraId="2E6E5B19" w14:textId="77777777" w:rsidR="00605ABD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riend(s)</w:t>
            </w:r>
          </w:p>
          <w:p w14:paraId="5AA98E5F" w14:textId="77777777" w:rsidR="00605ABD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lassmate(s)</w:t>
            </w:r>
          </w:p>
          <w:p w14:paraId="35C7A682" w14:textId="77777777" w:rsidR="00605ABD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eople You Don’t Know</w:t>
            </w:r>
          </w:p>
          <w:p w14:paraId="474B9474" w14:textId="77777777" w:rsidR="00605ABD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ther</w:t>
            </w:r>
          </w:p>
          <w:p w14:paraId="398B0E11" w14:textId="77777777" w:rsidR="00605ABD" w:rsidRPr="00EE79A1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 Was Alon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A7798B" w14:textId="77777777" w:rsidR="00605ABD" w:rsidRPr="00EE79A1" w:rsidRDefault="00605ABD" w:rsidP="00FC5E27">
            <w:pPr>
              <w:spacing w:afterAutospacing="1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ingle screen</w:t>
            </w:r>
          </w:p>
        </w:tc>
      </w:tr>
    </w:tbl>
    <w:p w14:paraId="39CC39A0" w14:textId="77777777" w:rsidR="00605ABD" w:rsidRDefault="00605ABD" w:rsidP="00605ABD">
      <w:pPr>
        <w:rPr>
          <w:rFonts w:ascii="Times New Roman" w:hAnsi="Times New Roman" w:cs="Times New Roman"/>
          <w:i/>
          <w:color w:val="000000" w:themeColor="text1"/>
        </w:rPr>
      </w:pPr>
    </w:p>
    <w:p w14:paraId="4EED123B" w14:textId="65400FF3" w:rsidR="00616BFD" w:rsidRDefault="00616BFD" w:rsidP="00605ABD">
      <w:pPr>
        <w:spacing w:after="160" w:line="259" w:lineRule="auto"/>
      </w:pPr>
    </w:p>
    <w:sectPr w:rsidR="00616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ABD"/>
    <w:rsid w:val="00605ABD"/>
    <w:rsid w:val="00616BFD"/>
    <w:rsid w:val="008B3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FB1B0"/>
  <w15:chartTrackingRefBased/>
  <w15:docId w15:val="{F0BFD01B-93B3-4295-8654-C73097BAA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AB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Zink</dc:creator>
  <cp:keywords/>
  <dc:description/>
  <cp:lastModifiedBy>Jennifer Zink</cp:lastModifiedBy>
  <cp:revision>4</cp:revision>
  <dcterms:created xsi:type="dcterms:W3CDTF">2022-05-27T14:50:00Z</dcterms:created>
  <dcterms:modified xsi:type="dcterms:W3CDTF">2022-05-27T14:52:00Z</dcterms:modified>
</cp:coreProperties>
</file>